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96181F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96181F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18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181F" w:rsidP="002253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1. Line </w:t>
            </w:r>
            <w:r w:rsidR="002253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. Line 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.</w:t>
            </w:r>
            <w:r w:rsidR="00014D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9-42.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. Line 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. Line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. Line 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53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3. Line 4</w:t>
            </w:r>
            <w:r w:rsidR="00C304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C3042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3. Line 59,60.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. Line 12 to P5. Line 6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5. Line 22-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1.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. Line 36,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5. Line 47-50; P6. Line 8-11, 15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. Line 15; Page 6. Line 36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. Line 18-32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. Line 47-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0428" w:rsidP="00014D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6. Line 39-56; 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4D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4D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. Line 12-17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4D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4D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. Line 17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4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4D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4D72" w:rsidP="00014D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. Line 44-52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4D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4D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. Line 26-42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4D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4D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. Line 55-57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618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4D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4D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8. Line 4-10.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0428" w:rsidRDefault="00C30428" w:rsidP="00FD6E06">
      <w:pPr>
        <w:spacing w:after="0" w:line="240" w:lineRule="auto"/>
      </w:pPr>
      <w:r>
        <w:separator/>
      </w:r>
    </w:p>
  </w:endnote>
  <w:endnote w:type="continuationSeparator" w:id="0">
    <w:p w:rsidR="00C30428" w:rsidRDefault="00C3042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0428" w:rsidRDefault="00C30428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0428" w:rsidRDefault="00C30428" w:rsidP="00FD6E06">
      <w:pPr>
        <w:spacing w:after="0" w:line="240" w:lineRule="auto"/>
      </w:pPr>
      <w:r>
        <w:separator/>
      </w:r>
    </w:p>
  </w:footnote>
  <w:footnote w:type="continuationSeparator" w:id="0">
    <w:p w:rsidR="00C30428" w:rsidRDefault="00C3042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C30428" w:rsidRDefault="00C3042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4D7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30428" w:rsidRDefault="00C3042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14D72"/>
    <w:rsid w:val="001E4CA1"/>
    <w:rsid w:val="00225321"/>
    <w:rsid w:val="002253F7"/>
    <w:rsid w:val="00474025"/>
    <w:rsid w:val="00664936"/>
    <w:rsid w:val="0068643A"/>
    <w:rsid w:val="00750A0E"/>
    <w:rsid w:val="007924AC"/>
    <w:rsid w:val="0096181F"/>
    <w:rsid w:val="009B20D2"/>
    <w:rsid w:val="00A0782F"/>
    <w:rsid w:val="00B567D4"/>
    <w:rsid w:val="00BB4AE3"/>
    <w:rsid w:val="00C30428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75</Words>
  <Characters>4991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dward Clark</cp:lastModifiedBy>
  <cp:revision>2</cp:revision>
  <dcterms:created xsi:type="dcterms:W3CDTF">2017-05-11T18:05:00Z</dcterms:created>
  <dcterms:modified xsi:type="dcterms:W3CDTF">2017-05-11T18:05:00Z</dcterms:modified>
</cp:coreProperties>
</file>